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4BAC1" w14:textId="48B5BCF1" w:rsidR="001E5936" w:rsidRPr="00A51D1B" w:rsidRDefault="00F40998" w:rsidP="00F4099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51D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E5936" w:rsidRPr="00A51D1B">
        <w:rPr>
          <w:rFonts w:ascii="Times New Roman" w:hAnsi="Times New Roman" w:cs="Times New Roman"/>
          <w:b/>
          <w:sz w:val="20"/>
          <w:szCs w:val="20"/>
        </w:rPr>
        <w:t>Table S1</w:t>
      </w:r>
      <w:r w:rsidR="00566D15" w:rsidRPr="00A51D1B">
        <w:rPr>
          <w:rFonts w:ascii="Times New Roman" w:hAnsi="Times New Roman" w:cs="Times New Roman"/>
          <w:b/>
          <w:sz w:val="20"/>
          <w:szCs w:val="20"/>
        </w:rPr>
        <w:t>.</w:t>
      </w:r>
      <w:r w:rsidR="001E5936" w:rsidRPr="00A51D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66D15" w:rsidRPr="00A51D1B">
        <w:rPr>
          <w:rFonts w:ascii="Times New Roman" w:hAnsi="Times New Roman" w:cs="Times New Roman"/>
          <w:b/>
          <w:sz w:val="20"/>
          <w:szCs w:val="20"/>
        </w:rPr>
        <w:t>Serology test results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123"/>
        <w:gridCol w:w="709"/>
        <w:gridCol w:w="891"/>
        <w:gridCol w:w="810"/>
        <w:gridCol w:w="996"/>
        <w:gridCol w:w="705"/>
        <w:gridCol w:w="1071"/>
        <w:gridCol w:w="925"/>
        <w:gridCol w:w="850"/>
        <w:gridCol w:w="1134"/>
      </w:tblGrid>
      <w:tr w:rsidR="00B03AFE" w:rsidRPr="00A51D1B" w14:paraId="252D2920" w14:textId="77777777" w:rsidTr="00B03AFE">
        <w:trPr>
          <w:trHeight w:val="436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9A76C" w14:textId="77777777" w:rsidR="00F7007C" w:rsidRPr="00A51D1B" w:rsidRDefault="00F7007C" w:rsidP="004831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548C0CF" w14:textId="77777777" w:rsidR="00F7007C" w:rsidRPr="00A51D1B" w:rsidRDefault="00F7007C" w:rsidP="004831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00" w:type="dxa"/>
            <w:gridSpan w:val="2"/>
            <w:shd w:val="clear" w:color="auto" w:fill="auto"/>
            <w:noWrap/>
            <w:vAlign w:val="center"/>
            <w:hideMark/>
          </w:tcPr>
          <w:p w14:paraId="0319B898" w14:textId="77777777" w:rsidR="00F7007C" w:rsidRPr="00A51D1B" w:rsidRDefault="00F7007C" w:rsidP="00B66B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ay 0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14:paraId="0CCB4835" w14:textId="77777777" w:rsidR="00F7007C" w:rsidRPr="00A51D1B" w:rsidRDefault="00F7007C" w:rsidP="00B66B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ay 21</w:t>
            </w:r>
          </w:p>
        </w:tc>
        <w:tc>
          <w:tcPr>
            <w:tcW w:w="2701" w:type="dxa"/>
            <w:gridSpan w:val="3"/>
            <w:shd w:val="clear" w:color="auto" w:fill="auto"/>
            <w:noWrap/>
            <w:vAlign w:val="center"/>
            <w:hideMark/>
          </w:tcPr>
          <w:p w14:paraId="6D9DDA71" w14:textId="77777777" w:rsidR="00F7007C" w:rsidRPr="00A51D1B" w:rsidRDefault="00F7007C" w:rsidP="00B66B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ay 42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BD212EE" w14:textId="77777777" w:rsidR="00F7007C" w:rsidRPr="00A51D1B" w:rsidRDefault="00F7007C" w:rsidP="00B66B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ay 49</w:t>
            </w:r>
          </w:p>
        </w:tc>
      </w:tr>
      <w:tr w:rsidR="00B03AFE" w:rsidRPr="00A51D1B" w14:paraId="4177EF32" w14:textId="77777777" w:rsidTr="00B03AFE">
        <w:trPr>
          <w:trHeight w:val="33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F835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AEB53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00" w:type="dxa"/>
            <w:gridSpan w:val="2"/>
            <w:shd w:val="clear" w:color="auto" w:fill="auto"/>
            <w:noWrap/>
            <w:vAlign w:val="center"/>
            <w:hideMark/>
          </w:tcPr>
          <w:p w14:paraId="4569D3B2" w14:textId="169FB51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e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p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ime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14:paraId="07EB24AA" w14:textId="6955F3F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e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b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ost</w:t>
            </w:r>
          </w:p>
        </w:tc>
        <w:tc>
          <w:tcPr>
            <w:tcW w:w="2701" w:type="dxa"/>
            <w:gridSpan w:val="3"/>
            <w:shd w:val="clear" w:color="auto" w:fill="auto"/>
            <w:noWrap/>
            <w:vAlign w:val="center"/>
            <w:hideMark/>
          </w:tcPr>
          <w:p w14:paraId="62EA4ECB" w14:textId="6D46F27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e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c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allenge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1DDB50F" w14:textId="44A5766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ost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challenge</w:t>
            </w:r>
          </w:p>
        </w:tc>
      </w:tr>
      <w:tr w:rsidR="008F318E" w:rsidRPr="00A51D1B" w14:paraId="30114005" w14:textId="77777777" w:rsidTr="00B03AFE">
        <w:trPr>
          <w:trHeight w:val="33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95907B3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7892DAE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gridSpan w:val="2"/>
            <w:shd w:val="clear" w:color="auto" w:fill="auto"/>
            <w:noWrap/>
            <w:vAlign w:val="center"/>
          </w:tcPr>
          <w:p w14:paraId="7E0A0F0B" w14:textId="32060563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LISA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</w:tcPr>
          <w:p w14:paraId="3222D2C2" w14:textId="6C69D226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LISA</w:t>
            </w:r>
          </w:p>
        </w:tc>
        <w:tc>
          <w:tcPr>
            <w:tcW w:w="1776" w:type="dxa"/>
            <w:gridSpan w:val="2"/>
            <w:shd w:val="clear" w:color="auto" w:fill="auto"/>
            <w:noWrap/>
            <w:vAlign w:val="center"/>
          </w:tcPr>
          <w:p w14:paraId="70EDC7EB" w14:textId="77EF7325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LISA</w:t>
            </w:r>
          </w:p>
        </w:tc>
        <w:tc>
          <w:tcPr>
            <w:tcW w:w="925" w:type="dxa"/>
            <w:vMerge w:val="restart"/>
            <w:shd w:val="clear" w:color="auto" w:fill="auto"/>
            <w:noWrap/>
            <w:vAlign w:val="center"/>
          </w:tcPr>
          <w:p w14:paraId="6D1B6726" w14:textId="1221E302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I Log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 xml:space="preserve">2 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itre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71D91541" w14:textId="37F377DD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LISA</w:t>
            </w:r>
          </w:p>
        </w:tc>
      </w:tr>
      <w:tr w:rsidR="008F318E" w:rsidRPr="00A51D1B" w14:paraId="2640585E" w14:textId="77777777" w:rsidTr="00B03AFE">
        <w:trPr>
          <w:trHeight w:val="33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01679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Group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0AFA79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rd no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7B79E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/P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38C030F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itr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5E4E6A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/P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F2E490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it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376107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/P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191EEA2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itre</w:t>
            </w:r>
          </w:p>
        </w:tc>
        <w:tc>
          <w:tcPr>
            <w:tcW w:w="925" w:type="dxa"/>
            <w:vMerge/>
            <w:shd w:val="clear" w:color="auto" w:fill="auto"/>
            <w:noWrap/>
            <w:vAlign w:val="center"/>
            <w:hideMark/>
          </w:tcPr>
          <w:p w14:paraId="767C9351" w14:textId="4E3B6BBD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C92CC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/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86610" w14:textId="77777777" w:rsidR="008F318E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itre</w:t>
            </w:r>
          </w:p>
        </w:tc>
      </w:tr>
      <w:tr w:rsidR="00B03AFE" w:rsidRPr="00A51D1B" w14:paraId="0EEFE436" w14:textId="77777777" w:rsidTr="00B03AFE">
        <w:trPr>
          <w:trHeight w:val="330"/>
          <w:jc w:val="center"/>
        </w:trPr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0D8ADED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Group A: </w:t>
            </w:r>
          </w:p>
          <w:p w14:paraId="2393F65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ive vaccine + VLP vaccin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E5F04D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4A32CE" w14:textId="4BD580E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F8BDC62" w14:textId="11614DA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926362" w14:textId="0D8DC3C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FB80E4" w14:textId="6FE51EC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0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8C7FF3" w14:textId="0F870E5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1154DF0" w14:textId="06574CF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9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95BE70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BAAE2B" w14:textId="1AAE0A9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86B0F" w14:textId="4DD0C84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42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</w:t>
            </w:r>
          </w:p>
        </w:tc>
      </w:tr>
      <w:tr w:rsidR="00B03AFE" w:rsidRPr="00A51D1B" w14:paraId="10535246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412A337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A0C464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F0EEB4" w14:textId="527D311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D025239" w14:textId="03431EE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191E96" w14:textId="7C007F5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B73E14" w14:textId="4EA775B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2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D55A17" w14:textId="261C0B5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2EDC926" w14:textId="3C815CD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6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74A716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D318C" w14:textId="77FD242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27304" w14:textId="3AF5872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50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</w:tr>
      <w:tr w:rsidR="00B03AFE" w:rsidRPr="00A51D1B" w14:paraId="2070439B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787F788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300DC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D37F3" w14:textId="6E3A30C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0A84902" w14:textId="04E590E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05A280" w14:textId="260834A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37DAFF" w14:textId="206C8D7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6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D941F3" w14:textId="30FDEBB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8C3F4E6" w14:textId="3B814CD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096EB6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D2A690" w14:textId="0200A9F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CC6B7" w14:textId="0649CFE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14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</w:t>
            </w:r>
          </w:p>
        </w:tc>
      </w:tr>
      <w:tr w:rsidR="00B03AFE" w:rsidRPr="00A51D1B" w14:paraId="545F2753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DDE6515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7D88CF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A43A91" w14:textId="537FB9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C67A2EA" w14:textId="6803361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E1EDD5" w14:textId="0FCA757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6DE3EA" w14:textId="45CF50F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8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CD5230" w14:textId="7710C49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5D6CE88" w14:textId="47FB3F0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0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CBE221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2F3276" w14:textId="20B2459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FABD1" w14:textId="1097137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74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</w:t>
            </w:r>
          </w:p>
        </w:tc>
      </w:tr>
      <w:tr w:rsidR="00B03AFE" w:rsidRPr="00A51D1B" w14:paraId="14CC167E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174700B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AFB4E7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FEA186" w14:textId="3614F2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487472E" w14:textId="7F9E49F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C27DB6" w14:textId="540740F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5D8C53" w14:textId="65A9036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3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DD4ADB" w14:textId="6AFE266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B8D9365" w14:textId="046B05B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6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15C496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77F736" w14:textId="11B2210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3BED0" w14:textId="5F7D0E4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8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</w:tr>
      <w:tr w:rsidR="00B03AFE" w:rsidRPr="00A51D1B" w14:paraId="4F4CC5F0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487ACF2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402C39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54AB2" w14:textId="4F42FD9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0DF7145" w14:textId="53908AD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093F68" w14:textId="550C7AC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D23C5E" w14:textId="73D5A9F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5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62B5D8" w14:textId="3BD9A5E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9E6F52F" w14:textId="31C4DA3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7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C59047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0DDEFD" w14:textId="07A59BA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076DD" w14:textId="73A0554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1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</w:tr>
      <w:tr w:rsidR="00B03AFE" w:rsidRPr="00A51D1B" w14:paraId="0CA3085B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4F52773B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B4F39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F2BE6E" w14:textId="76BBBEE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4804720" w14:textId="0AF745A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353CD7" w14:textId="481CF0F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6BD002" w14:textId="4DC849D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5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17B6A3" w14:textId="3CE4C84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4C68A37" w14:textId="5DE670A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7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FB15BB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74481" w14:textId="6A294C9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BF357" w14:textId="675C43F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5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</w:tr>
      <w:tr w:rsidR="00B03AFE" w:rsidRPr="00A51D1B" w14:paraId="1FB15209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58443ED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E2ED62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99392" w14:textId="55326B2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6FF0AE1" w14:textId="0480398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510E1E" w14:textId="25FE9E3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D97471A" w14:textId="6703690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8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8F7EBF" w14:textId="46BC0A5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FE439C" w14:textId="0D1ABD7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6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B748E2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7DC616" w14:textId="64F9D16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4E6A7" w14:textId="51C1645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9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</w:t>
            </w:r>
          </w:p>
        </w:tc>
      </w:tr>
      <w:tr w:rsidR="00B03AFE" w:rsidRPr="00A51D1B" w14:paraId="1EB138E1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0A4F40A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3331C7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8E729" w14:textId="3A81851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29047C" w14:textId="369D66D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9DEBCE" w14:textId="022C351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36C00BF" w14:textId="5ABD9F2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1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658118" w14:textId="47F31AB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164A2A" w14:textId="6080C30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7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827FBE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8CF06" w14:textId="020639C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AF2CC" w14:textId="01BF4D4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9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</w:t>
            </w:r>
          </w:p>
        </w:tc>
      </w:tr>
      <w:tr w:rsidR="00B03AFE" w:rsidRPr="00A51D1B" w14:paraId="2CBC6014" w14:textId="77777777" w:rsidTr="00B03AFE">
        <w:trPr>
          <w:trHeight w:val="315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FDFCF22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819F21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932AC" w14:textId="4FA85D0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CC9D3E9" w14:textId="1DD77A4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D39345" w14:textId="1F92695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0C5A133" w14:textId="04014B7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4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C5E0EB" w14:textId="11753B8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A52647A" w14:textId="03A2CFE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5E557B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63C913" w14:textId="25A2F69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5A875" w14:textId="36F681A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3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</w:t>
            </w:r>
          </w:p>
        </w:tc>
      </w:tr>
      <w:tr w:rsidR="00B03AFE" w:rsidRPr="00A51D1B" w14:paraId="75D5DD3C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1BEB55C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C4058F3" w14:textId="0A05E19A" w:rsidR="00F7007C" w:rsidRPr="00A51D1B" w:rsidRDefault="008F318E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T:</w:t>
            </w:r>
            <w:r w:rsidR="00F7007C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1238A" w14:textId="797B067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FDD46FE" w14:textId="1F74654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9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F93A72" w14:textId="51B2B41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43D56C" w14:textId="4049887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346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5F57F1" w14:textId="5B22D35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7BD8BDF" w14:textId="1B0EA74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354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DABC341" w14:textId="70422A9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E54E7" w14:textId="1698E8A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BF5E9" w14:textId="3EFD3E4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66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</w:t>
            </w:r>
          </w:p>
        </w:tc>
      </w:tr>
      <w:tr w:rsidR="00B03AFE" w:rsidRPr="00A51D1B" w14:paraId="0563F4F6" w14:textId="77777777" w:rsidTr="00B03AFE">
        <w:trPr>
          <w:trHeight w:val="330"/>
          <w:jc w:val="center"/>
        </w:trPr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28952EB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B:</w:t>
            </w:r>
          </w:p>
          <w:p w14:paraId="7E2E46A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Live vaccine + Live vaccin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59272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086F3" w14:textId="017FE17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185C216" w14:textId="4C92FC7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73AD79" w14:textId="2782674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D2A883" w14:textId="0264676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979436" w14:textId="24BC7EE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D1DC7AB" w14:textId="17FACD2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5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819BC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0EA2A" w14:textId="44E76B1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45028" w14:textId="1852351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6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</w:tr>
      <w:tr w:rsidR="00B03AFE" w:rsidRPr="00A51D1B" w14:paraId="0C34FAC0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6B94074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EAA01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C9F86" w14:textId="1BC9F11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6509340" w14:textId="2949616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2DC13C" w14:textId="260D005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5B037A" w14:textId="3041C65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7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A10948" w14:textId="0E9010A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4EDDE34" w14:textId="5AAED99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8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7262E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A2FD6" w14:textId="5773D9D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9E362" w14:textId="668298F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7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</w:tr>
      <w:tr w:rsidR="00B03AFE" w:rsidRPr="00A51D1B" w14:paraId="69E8346D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784618D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C9F5B3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7AB2D4" w14:textId="3489D44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2B6028" w14:textId="27CCD8B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14C304" w14:textId="23CBA77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8A13D1" w14:textId="63AD049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272EF0" w14:textId="1493F4B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2408A52" w14:textId="415E9A3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107638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1EFB7" w14:textId="08D88A4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5DF67" w14:textId="17B6AE5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6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</w:tr>
      <w:tr w:rsidR="00B03AFE" w:rsidRPr="00A51D1B" w14:paraId="68EDD5F9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C303AC7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14B9D7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E4A869" w14:textId="339ED64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1D973E" w14:textId="47C3978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3FE9DC" w14:textId="30A006F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FB6994" w14:textId="4112230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4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0DFF46" w14:textId="3602297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706F639" w14:textId="2555476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120C1B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4A7F5" w14:textId="658D39E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C1C12" w14:textId="13F3907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1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B03AFE" w:rsidRPr="00A51D1B" w14:paraId="6FB784E6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7369FFB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5A4109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1D315F" w14:textId="0A71680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4FBCC0D" w14:textId="0EE0926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CFCD96" w14:textId="63DE710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0EDC8B" w14:textId="58194B6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5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22F8D4C" w14:textId="5C41541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4C7D6C" w14:textId="2D60F05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5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2743F6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1EC00" w14:textId="0393E08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786B4" w14:textId="0C3B494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6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</w:tr>
      <w:tr w:rsidR="00B03AFE" w:rsidRPr="00A51D1B" w14:paraId="4D63B659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E725FC4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D0D7E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813A2" w14:textId="1C15B18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A160FB6" w14:textId="1AEC69B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657523" w14:textId="7AFC4F8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4B8625" w14:textId="22BB275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7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662FC0" w14:textId="4FE9572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42D1C3" w14:textId="24F8F44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6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F75E6B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152F3" w14:textId="2487FCD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804FA" w14:textId="2A83B77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88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</w:tr>
      <w:tr w:rsidR="00B03AFE" w:rsidRPr="00A51D1B" w14:paraId="1AF62248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55751C6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1E8B97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1F442C" w14:textId="4479E8E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2872C32" w14:textId="7A273D4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B74D55" w14:textId="3152AB5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1EA78B" w14:textId="3413B52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8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0E6E64" w14:textId="1EBA679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4ADC592" w14:textId="51CEF7D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3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9816AA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63341" w14:textId="2A621AB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93EAC" w14:textId="6ED212F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77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</w:tr>
      <w:tr w:rsidR="00B03AFE" w:rsidRPr="00A51D1B" w14:paraId="523E07DF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F8DD6CE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7694F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CE858" w14:textId="70CE5E2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2AA6F69" w14:textId="4E45DF4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80B0F0" w14:textId="3753504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10BDF4" w14:textId="212B7F7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0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543786" w14:textId="49FEF6F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1E2C927" w14:textId="4EAAEE2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18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4B9CD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CD6689" w14:textId="3BD8ECC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35B9A" w14:textId="3407876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5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</w:t>
            </w:r>
          </w:p>
        </w:tc>
      </w:tr>
      <w:tr w:rsidR="00B03AFE" w:rsidRPr="00A51D1B" w14:paraId="1C3A1FAF" w14:textId="77777777" w:rsidTr="00B03AFE">
        <w:trPr>
          <w:trHeight w:val="30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0C0E98D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3CCA38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9918A" w14:textId="5F2DD7A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0411068" w14:textId="0587756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F453E" w14:textId="538EB45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B01EBC" w14:textId="78F65A9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97E984" w14:textId="5E47645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2E630EA" w14:textId="101351A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3EF512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A392F" w14:textId="6A6A6B4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0BA5C" w14:textId="453AD8E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89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B03AFE" w:rsidRPr="00A51D1B" w14:paraId="6821D181" w14:textId="77777777" w:rsidTr="00B03AFE">
        <w:trPr>
          <w:trHeight w:val="315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CDE4241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5A0B4F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4B6397" w14:textId="05A5051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4385513" w14:textId="4F6ECD3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47CBC" w14:textId="46ADE71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D23966" w14:textId="120D7C8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7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5F0D6B3" w14:textId="57AE11B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3693FEE" w14:textId="7BAA6A3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66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7C6826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657D4" w14:textId="1A8CC01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43DC0" w14:textId="7C23AB6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5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</w:t>
            </w:r>
          </w:p>
        </w:tc>
      </w:tr>
      <w:tr w:rsidR="00B03AFE" w:rsidRPr="00A51D1B" w14:paraId="46090533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46F2B49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7DC7F29" w14:textId="4ECA5F2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T: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73A9D" w14:textId="27B6414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D605008" w14:textId="1837DB0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4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B292F" w14:textId="77B849E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97C798" w14:textId="0F2947E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903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D0CBB1" w14:textId="36ADC46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C2304FD" w14:textId="2BFA1EF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91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68346E3" w14:textId="15DD8A6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43385F" w14:textId="436BB67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68069" w14:textId="2E44E1D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344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3</w:t>
            </w:r>
          </w:p>
        </w:tc>
      </w:tr>
      <w:tr w:rsidR="00F40998" w:rsidRPr="00A51D1B" w14:paraId="51BEA3A7" w14:textId="77777777" w:rsidTr="00B03AFE">
        <w:trPr>
          <w:trHeight w:val="330"/>
          <w:jc w:val="center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3E029829" w14:textId="7777777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C:</w:t>
            </w:r>
          </w:p>
          <w:p w14:paraId="11BA63C6" w14:textId="049429B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vaccinated challenged contr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69265B1" w14:textId="3DEBD6A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540B13" w14:textId="1B96CCAA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8398E3A" w14:textId="0336633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31214FE" w14:textId="5889C79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7BC50E2" w14:textId="38BAE10C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E77A447" w14:textId="7458572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EE5F7C8" w14:textId="7C13A204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75F9225" w14:textId="183B7E9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764ACA" w14:textId="3D7472E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00DCE" w14:textId="3768A7B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36.22</w:t>
            </w:r>
          </w:p>
        </w:tc>
      </w:tr>
      <w:tr w:rsidR="00F40998" w:rsidRPr="00A51D1B" w14:paraId="77C0A16E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7A0F99FF" w14:textId="08E7C1C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393B403" w14:textId="44F5E56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6DB1FB" w14:textId="286D76E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F51AA52" w14:textId="0A78674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7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FFF837" w14:textId="481DAD1C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8E20317" w14:textId="3586E11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19D4A2B" w14:textId="1276FC7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A333207" w14:textId="79C110E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91331A7" w14:textId="7EB2C21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6497EE" w14:textId="2ACDBBF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254B24" w14:textId="31B095B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09.58</w:t>
            </w:r>
          </w:p>
        </w:tc>
      </w:tr>
      <w:tr w:rsidR="00F40998" w:rsidRPr="00A51D1B" w14:paraId="7ABDFC4F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5DB603EE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AC1B215" w14:textId="5E6CAD6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D99A55" w14:textId="0A442D8B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E028C64" w14:textId="7493F60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7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D0A62E" w14:textId="6B523DC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8401FD" w14:textId="4D1940BB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84D0122" w14:textId="5CD5116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D312E00" w14:textId="7508D96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2BE75C3" w14:textId="6F8A425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B8A9C8" w14:textId="261F639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5645BC" w14:textId="1D3D427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91.62</w:t>
            </w:r>
          </w:p>
        </w:tc>
      </w:tr>
      <w:tr w:rsidR="00F40998" w:rsidRPr="00A51D1B" w14:paraId="5A16A9DA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347A449F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1A75529" w14:textId="522AE30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AF816" w14:textId="52549F0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78C36F0" w14:textId="136558F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5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2471F3" w14:textId="3213910B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6344C2C" w14:textId="33B0102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F5B061B" w14:textId="0467F0F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20616A5" w14:textId="229352C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E9F93CD" w14:textId="08DB4E2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613D6" w14:textId="6050CD1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3D607" w14:textId="16D885F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17.47</w:t>
            </w:r>
          </w:p>
        </w:tc>
      </w:tr>
      <w:tr w:rsidR="00F40998" w:rsidRPr="00A51D1B" w14:paraId="2061FD84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54394FA3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5B10572" w14:textId="0B97CDF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2AA919" w14:textId="59C62F6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6A6173E" w14:textId="2315BA7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3.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D6ACB1" w14:textId="139E5F1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2ABF637" w14:textId="3DB2A74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A1175C0" w14:textId="09C767C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ADEEB17" w14:textId="41E4AD6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4EDAEDE" w14:textId="7CDD5B8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5A4880" w14:textId="530C2CD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C25C7" w14:textId="1521315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81.72</w:t>
            </w:r>
          </w:p>
        </w:tc>
      </w:tr>
      <w:tr w:rsidR="00F40998" w:rsidRPr="00A51D1B" w14:paraId="221ACD9D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34D0086B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BDFCA69" w14:textId="356D918C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64FA4E" w14:textId="4775664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3E36C36" w14:textId="7DE1710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5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BB2059" w14:textId="4CBA256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3D4A9CF" w14:textId="1C3AF1F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0833BDF" w14:textId="1C612DA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59CB367" w14:textId="57213DDA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79B44A4" w14:textId="314EBA6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A539B1" w14:textId="3451AB9B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32DA5" w14:textId="3C3116E6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43</w:t>
            </w:r>
          </w:p>
        </w:tc>
      </w:tr>
      <w:tr w:rsidR="00F40998" w:rsidRPr="00A51D1B" w14:paraId="3D875AC7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526F623F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618DF55" w14:textId="42485B3C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3C8E8E" w14:textId="6CE0D2E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535ACC9" w14:textId="0808CEE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3274A3" w14:textId="54F630A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5B14DFC" w14:textId="03B68F5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E097BEF" w14:textId="0DA5569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CE47349" w14:textId="1AF8C1B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327B446" w14:textId="542C6CE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3BCBE8" w14:textId="475B01E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0A3B07" w14:textId="09650444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26.4</w:t>
            </w:r>
          </w:p>
        </w:tc>
      </w:tr>
      <w:tr w:rsidR="00F40998" w:rsidRPr="00A51D1B" w14:paraId="4B58552C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2CAEEC48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DAB5069" w14:textId="0361562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38A635" w14:textId="483311E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84D25D4" w14:textId="6A4193F1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B12968" w14:textId="70D56F0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18E4A22" w14:textId="4711174A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ABEBB8A" w14:textId="75B7511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22D7806" w14:textId="14AFC09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56249C8" w14:textId="357B5E68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B5620F" w14:textId="58E18C8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FC294" w14:textId="5FD9F61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8.25</w:t>
            </w:r>
          </w:p>
        </w:tc>
      </w:tr>
      <w:tr w:rsidR="00F40998" w:rsidRPr="00A51D1B" w14:paraId="0D7170DE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10159710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750E8E7" w14:textId="47C25CF1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03A036" w14:textId="0674772D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34261D98" w14:textId="3D0CA2DC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.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54A323A" w14:textId="28D09D8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A75A505" w14:textId="6638021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E48BBBD" w14:textId="0DB4C8C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756EC26" w14:textId="6B8667E1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CAE20E7" w14:textId="1E4C25CA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31397A" w14:textId="6A52846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76C506" w14:textId="7AAD80C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86.11</w:t>
            </w:r>
          </w:p>
        </w:tc>
      </w:tr>
      <w:tr w:rsidR="00F40998" w:rsidRPr="00A51D1B" w14:paraId="45D48746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74EECCCE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833E6BD" w14:textId="6D3383E7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27835A" w14:textId="6C5814C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8E6F15A" w14:textId="0A20EFE2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EC60BD8" w14:textId="2C9F546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EC14ADE" w14:textId="77756F5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861E19E" w14:textId="6F3E70B1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E19425D" w14:textId="497626C5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A13CD11" w14:textId="54BA1FC4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AED281" w14:textId="036197F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CE63B8" w14:textId="5210B36E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19.8</w:t>
            </w:r>
          </w:p>
        </w:tc>
      </w:tr>
      <w:tr w:rsidR="00F40998" w:rsidRPr="00A51D1B" w14:paraId="6576C29B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7125E831" w14:textId="77777777" w:rsidR="00F40998" w:rsidRPr="00A51D1B" w:rsidRDefault="00F40998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649A506" w14:textId="00362DE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 GMT: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4CAF85" w14:textId="1F3F1B7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32F66113" w14:textId="530CCD5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8.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F6F4FD" w14:textId="2D2D5B4B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D2154A5" w14:textId="40140EE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2B90366" w14:textId="5C8DB3A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EC44882" w14:textId="4330E1EF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B1E5EA4" w14:textId="45585B60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21BB5C" w14:textId="69B64BA3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D5C9D" w14:textId="11809D49" w:rsidR="00F40998" w:rsidRPr="00A51D1B" w:rsidRDefault="00F40998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471.02</w:t>
            </w:r>
          </w:p>
        </w:tc>
      </w:tr>
      <w:tr w:rsidR="00E02BFA" w:rsidRPr="00A51D1B" w14:paraId="2B293A20" w14:textId="77777777" w:rsidTr="00B03AFE">
        <w:trPr>
          <w:trHeight w:val="330"/>
          <w:jc w:val="center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50BA9BC0" w14:textId="7777777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D:</w:t>
            </w:r>
          </w:p>
          <w:p w14:paraId="1814B0C4" w14:textId="21F5F230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vaccinated unchallenged contr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CCE1DBA" w14:textId="654BCE11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575032" w14:textId="282D4E2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2AC7018" w14:textId="6D1BD7D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.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C553211" w14:textId="6033B98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6E9EDA" w14:textId="3B6258D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DD0E197" w14:textId="46F66122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16B5A3C" w14:textId="74F91DF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E719DB8" w14:textId="13FF1A3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BC613B" w14:textId="3C9DA47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ACF8D" w14:textId="06BC60E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E02BFA" w:rsidRPr="00A51D1B" w14:paraId="51E32ECF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67A7B8A9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8641FD6" w14:textId="03DF0DD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26128F" w14:textId="1F2284E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3A2CC2B" w14:textId="0A50D082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.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7F6DC0" w14:textId="595BCF1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EA260AC" w14:textId="322554B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663A57C" w14:textId="5D30C241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7D081C2" w14:textId="3299318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50E9EAF" w14:textId="3A0DA97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EA63B0" w14:textId="392AEE2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F0EB0" w14:textId="3EFF49A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75</w:t>
            </w:r>
          </w:p>
        </w:tc>
      </w:tr>
      <w:tr w:rsidR="00E02BFA" w:rsidRPr="00A51D1B" w14:paraId="59EA83A4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13878FDF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2A71B3A" w14:textId="62B94C5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CC6944" w14:textId="79B2295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FEF56CF" w14:textId="42E93EA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E1F579" w14:textId="0916831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6931E96" w14:textId="3FAFAFB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509559A" w14:textId="51F4FFA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225F17A" w14:textId="3F01AE3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4ADAAD0" w14:textId="3E86804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7ED111" w14:textId="48F3F20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275B69" w14:textId="51987591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5.26</w:t>
            </w:r>
          </w:p>
        </w:tc>
      </w:tr>
      <w:tr w:rsidR="00E02BFA" w:rsidRPr="00A51D1B" w14:paraId="785DCD8E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14C902C6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E7C1162" w14:textId="60E32E0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B3EA4A" w14:textId="0669305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930054E" w14:textId="0C7027C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7.3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4854E2" w14:textId="45B2397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ED29E3" w14:textId="61541520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46C9D63" w14:textId="71BB469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5DEDA73" w14:textId="3890D4A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16F2E71" w14:textId="273A8F1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557586" w14:textId="0C90345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A72AB" w14:textId="1334659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3.95</w:t>
            </w:r>
          </w:p>
        </w:tc>
      </w:tr>
      <w:tr w:rsidR="00E02BFA" w:rsidRPr="00A51D1B" w14:paraId="6C5CF543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41A3ACB5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F2579CA" w14:textId="5C2A1AF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BE12A7" w14:textId="565A1A2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5DE4318" w14:textId="59AB080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7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AC0D2ED" w14:textId="115F48D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2689474" w14:textId="0F7AFDB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114157C" w14:textId="7C64D8A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A890CE3" w14:textId="43D88A2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6C04E50" w14:textId="653A0F4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89117A" w14:textId="7F6A0231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705AED" w14:textId="20E3105B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98</w:t>
            </w:r>
          </w:p>
        </w:tc>
      </w:tr>
      <w:tr w:rsidR="00E02BFA" w:rsidRPr="00A51D1B" w14:paraId="571A3F54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4539E9E6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9CEFF62" w14:textId="41F744F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2842D7" w14:textId="461D32E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499360E" w14:textId="6937E30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7.3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4BB8BFB" w14:textId="200E369A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9F5EE4E" w14:textId="5C51735B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AC4032B" w14:textId="3BC359DA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CBA8AD9" w14:textId="505ADA5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B6D74FC" w14:textId="4876DC6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2DAC55" w14:textId="12F30A82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3908FA" w14:textId="10E6C69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26</w:t>
            </w:r>
          </w:p>
        </w:tc>
      </w:tr>
      <w:tr w:rsidR="00E02BFA" w:rsidRPr="00A51D1B" w14:paraId="67CA36AF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24FC518F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ED19ED5" w14:textId="005D4C8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C740F2" w14:textId="164D76F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9136F96" w14:textId="34D9A3B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9ACA801" w14:textId="1C6B993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FB61863" w14:textId="66E1427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7D268A1" w14:textId="6AC0DD7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E04BA15" w14:textId="03FD54E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663B06B" w14:textId="28AF1BFA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73A4DC" w14:textId="60D11B8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8830F0" w14:textId="511A4F2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.67</w:t>
            </w:r>
          </w:p>
        </w:tc>
      </w:tr>
      <w:tr w:rsidR="00E02BFA" w:rsidRPr="00A51D1B" w14:paraId="39DA0F0E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53A0CD10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AE7B175" w14:textId="795C6D9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8FBCC2" w14:textId="69E4A6B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6491D7D" w14:textId="03DDE17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5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FD3B65" w14:textId="721EE07A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6DC7C9E" w14:textId="2596912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3A574AA" w14:textId="1C4B16C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D799199" w14:textId="07B59E1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BD36D87" w14:textId="5D7DE0D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1DB0CD" w14:textId="4127A32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14A3BB" w14:textId="28ABAD9F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.95</w:t>
            </w:r>
          </w:p>
        </w:tc>
      </w:tr>
      <w:tr w:rsidR="00E02BFA" w:rsidRPr="00A51D1B" w14:paraId="29A20D23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7D8068EB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2460199" w14:textId="5D30700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B818BC" w14:textId="26475A8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3B99A915" w14:textId="1A696CB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.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F85ABB" w14:textId="597BDF93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2BD7214" w14:textId="003CEE5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8CE414E" w14:textId="3C90FEB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BAC3795" w14:textId="21895EC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8DD3EB3" w14:textId="2E067A92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BB1E55" w14:textId="4999114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87A3C1" w14:textId="10397DC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3.05</w:t>
            </w:r>
          </w:p>
        </w:tc>
      </w:tr>
      <w:tr w:rsidR="00E02BFA" w:rsidRPr="00A51D1B" w14:paraId="0F450304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50C6AAEE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098464C" w14:textId="089B2E16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CDC9A6" w14:textId="4443BFF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DBD987C" w14:textId="7627FC2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8F82D9" w14:textId="770188C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59B8257" w14:textId="10E9636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9E436B2" w14:textId="6497654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3132481" w14:textId="1F14F5C4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06C3A8A" w14:textId="022510B0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0E7328" w14:textId="62FDD10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64BA20" w14:textId="3E49EADE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E02BFA" w:rsidRPr="00A51D1B" w14:paraId="069F313A" w14:textId="77777777" w:rsidTr="00B03AFE">
        <w:trPr>
          <w:trHeight w:val="330"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14:paraId="252781FE" w14:textId="77777777" w:rsidR="00E02BFA" w:rsidRPr="00A51D1B" w:rsidRDefault="00E02BFA" w:rsidP="00E0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7B2B906" w14:textId="5582EAFD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GMT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710D86" w14:textId="6295334A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2208859" w14:textId="10DD7D45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1BA0C9" w14:textId="1C1B7C50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FF432EE" w14:textId="657CBE09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652D498" w14:textId="7D934937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2B26FB6" w14:textId="166CBD0B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2745E35" w14:textId="649CFE6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EB680" w14:textId="75D9749C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BC1C86" w14:textId="325B7CC8" w:rsidR="00E02BFA" w:rsidRPr="00A51D1B" w:rsidRDefault="00E02BFA" w:rsidP="00E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77.09</w:t>
            </w:r>
          </w:p>
        </w:tc>
      </w:tr>
    </w:tbl>
    <w:p w14:paraId="50A5F1BA" w14:textId="00F6E9BA" w:rsidR="00347D68" w:rsidRPr="00A51D1B" w:rsidRDefault="00E02BFA" w:rsidP="00483146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A51D1B">
        <w:rPr>
          <w:rFonts w:ascii="Times New Roman" w:hAnsi="Times New Roman" w:cs="Times New Roman"/>
          <w:bCs/>
          <w:sz w:val="20"/>
          <w:szCs w:val="20"/>
        </w:rPr>
        <w:t xml:space="preserve">                        </w:t>
      </w:r>
      <w:r w:rsidR="008F318E" w:rsidRPr="00A51D1B">
        <w:rPr>
          <w:rFonts w:ascii="Times New Roman" w:hAnsi="Times New Roman" w:cs="Times New Roman"/>
          <w:bCs/>
          <w:sz w:val="20"/>
          <w:szCs w:val="20"/>
        </w:rPr>
        <w:t>S/P- sample: positive; HI- hemagglutinin inhibition</w:t>
      </w:r>
      <w:r w:rsidRPr="00A51D1B">
        <w:rPr>
          <w:rFonts w:ascii="Times New Roman" w:hAnsi="Times New Roman" w:cs="Times New Roman"/>
          <w:bCs/>
          <w:sz w:val="20"/>
          <w:szCs w:val="20"/>
        </w:rPr>
        <w:t>; NT- not tested; GMT- geometric mean titre</w:t>
      </w:r>
    </w:p>
    <w:p w14:paraId="7BA40523" w14:textId="77777777" w:rsidR="00F7007C" w:rsidRPr="00A51D1B" w:rsidRDefault="00F7007C" w:rsidP="00F7007C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</w:p>
    <w:p w14:paraId="1E6D5AF4" w14:textId="7273A214" w:rsidR="001E5936" w:rsidRPr="00A51D1B" w:rsidRDefault="001E5936" w:rsidP="001E59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A08EBB" w14:textId="7F1E481B" w:rsidR="00596863" w:rsidRDefault="00596863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7C13CDA" w14:textId="5B485993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1A14934" w14:textId="2381F97A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C4C8FE4" w14:textId="3039099D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7329DDC" w14:textId="0BDEC1E3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BC0E772" w14:textId="327BF348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830D62A" w14:textId="6494EE42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085547C" w14:textId="5606F236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386E14C" w14:textId="487E1F17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97B8036" w14:textId="01F25CB5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9DB2B00" w14:textId="780D6F06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366929B9" w14:textId="7B727173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0774169" w14:textId="2A154412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CE121D0" w14:textId="33DACFAD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C5DF2A4" w14:textId="6B3272C3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969A658" w14:textId="351F290E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776C293" w14:textId="721335A0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5FD2C1D" w14:textId="3C925171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44B2E05" w14:textId="63316B14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9E5C25E" w14:textId="7E5E83C2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AF1B42C" w14:textId="7599B7D9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52F050E" w14:textId="167E6404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9CFB8D6" w14:textId="00F292E2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4F990DC" w14:textId="77777777" w:rsid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AECAF5B" w14:textId="77777777" w:rsidR="00A51D1B" w:rsidRPr="00A51D1B" w:rsidRDefault="00A51D1B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7CCB814" w14:textId="77777777" w:rsidR="00596863" w:rsidRPr="00A51D1B" w:rsidRDefault="00596863" w:rsidP="00596863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CCD0047" w14:textId="299184F0" w:rsidR="00F7007C" w:rsidRPr="00A51D1B" w:rsidRDefault="00596863" w:rsidP="00C66AC6">
      <w:pPr>
        <w:spacing w:after="0" w:line="480" w:lineRule="auto"/>
        <w:ind w:left="1560" w:hanging="15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51D1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Detection of QX-like IBV using </w:t>
      </w:r>
      <w:r w:rsidR="001A6916">
        <w:rPr>
          <w:rFonts w:ascii="Times New Roman" w:hAnsi="Times New Roman" w:cs="Times New Roman"/>
          <w:b/>
          <w:sz w:val="20"/>
          <w:szCs w:val="20"/>
        </w:rPr>
        <w:t xml:space="preserve">quantitative </w:t>
      </w:r>
      <w:r w:rsidRPr="00A51D1B">
        <w:rPr>
          <w:rFonts w:ascii="Times New Roman" w:hAnsi="Times New Roman" w:cs="Times New Roman"/>
          <w:b/>
          <w:sz w:val="20"/>
          <w:szCs w:val="20"/>
        </w:rPr>
        <w:t xml:space="preserve">real-time reverse transcription PCR 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139"/>
        <w:gridCol w:w="987"/>
        <w:gridCol w:w="993"/>
        <w:gridCol w:w="992"/>
        <w:gridCol w:w="992"/>
        <w:gridCol w:w="992"/>
        <w:gridCol w:w="1134"/>
      </w:tblGrid>
      <w:tr w:rsidR="00F7007C" w:rsidRPr="00A51D1B" w14:paraId="03272BF2" w14:textId="77777777" w:rsidTr="00F1676D">
        <w:trPr>
          <w:trHeight w:val="284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5F4861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0C8B82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972" w:type="dxa"/>
            <w:gridSpan w:val="3"/>
            <w:shd w:val="clear" w:color="auto" w:fill="auto"/>
            <w:vAlign w:val="center"/>
          </w:tcPr>
          <w:p w14:paraId="3DDA1651" w14:textId="4793D2F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ropharyngeal</w:t>
            </w:r>
            <w:r w:rsidR="00C66AC6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swabs</w:t>
            </w:r>
          </w:p>
          <w:p w14:paraId="1F4EB3C6" w14:textId="68495EE5" w:rsidR="00C66AC6" w:rsidRPr="00A51D1B" w:rsidRDefault="00C66AC6" w:rsidP="00C66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g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 xml:space="preserve">10 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lang w:eastAsia="en-ZA"/>
              </w:rPr>
              <w:t>EID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en-ZA"/>
              </w:rPr>
              <w:t>50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lang w:eastAsia="en-ZA"/>
              </w:rPr>
              <w:t>/ml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14:paraId="6E8DB92F" w14:textId="6EE1593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oacal</w:t>
            </w:r>
            <w:r w:rsidR="00C66AC6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swabs</w:t>
            </w:r>
          </w:p>
          <w:p w14:paraId="29537E76" w14:textId="61CA5753" w:rsidR="00C66AC6" w:rsidRPr="00A51D1B" w:rsidRDefault="00C66AC6" w:rsidP="00C66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g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 xml:space="preserve">10 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lang w:eastAsia="en-ZA"/>
              </w:rPr>
              <w:t>EID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en-ZA"/>
              </w:rPr>
              <w:t>50</w:t>
            </w:r>
            <w:r w:rsidRPr="00A51D1B">
              <w:rPr>
                <w:rFonts w:ascii="Times New Roman" w:hAnsi="Times New Roman" w:cs="Times New Roman"/>
                <w:b/>
                <w:sz w:val="20"/>
                <w:szCs w:val="20"/>
                <w:lang w:eastAsia="en-ZA"/>
              </w:rPr>
              <w:t>/ml</w:t>
            </w:r>
          </w:p>
        </w:tc>
      </w:tr>
      <w:tr w:rsidR="00A00A41" w:rsidRPr="00A51D1B" w14:paraId="6E53BC9E" w14:textId="77777777" w:rsidTr="00F1676D">
        <w:trPr>
          <w:trHeight w:val="57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63C6B4" w14:textId="77777777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14:paraId="10CD8370" w14:textId="6BCA8835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Group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844E79" w14:textId="77777777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14:paraId="37380CB9" w14:textId="69C35384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rd no.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C4CE60D" w14:textId="77777777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3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2D22808D" w14:textId="77777777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5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FAA7691" w14:textId="77777777" w:rsidR="00A00A41" w:rsidRPr="00A51D1B" w:rsidRDefault="00A00A41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7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9936E3E" w14:textId="77777777" w:rsidR="00A00A41" w:rsidRPr="00A51D1B" w:rsidRDefault="00A00A41" w:rsidP="00C66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3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7F92AFF" w14:textId="6746F1BF" w:rsidR="00A00A41" w:rsidRPr="00A51D1B" w:rsidRDefault="00A00A41" w:rsidP="00C66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5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CF356C0" w14:textId="77777777" w:rsidR="00A00A41" w:rsidRPr="00A51D1B" w:rsidRDefault="00A00A41" w:rsidP="00C66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7 </w:t>
            </w:r>
            <w:proofErr w:type="spellStart"/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pc</w:t>
            </w:r>
            <w:proofErr w:type="spellEnd"/>
          </w:p>
        </w:tc>
      </w:tr>
      <w:tr w:rsidR="00F7007C" w:rsidRPr="00A51D1B" w14:paraId="5227D330" w14:textId="77777777" w:rsidTr="00F1676D">
        <w:trPr>
          <w:trHeight w:val="284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  <w:hideMark/>
          </w:tcPr>
          <w:p w14:paraId="0B8053A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A: Live vaccine + VLP vaccin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516748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9813BBA" w14:textId="60593C3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DD42D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AC82A" w14:textId="504AC5D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BDCFB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D6A53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8D84A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69B20BF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CDDB95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11B534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57D357" w14:textId="75334C2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53A20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C805A" w14:textId="7044DCB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4B5F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D4AFB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65351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6D9B7D73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E81081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71F8D7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8373BC" w14:textId="07B16ED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BDB27" w14:textId="307CB3D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31135" w14:textId="65ED25E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87CDE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F32B33" w14:textId="5C116D0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CD2F4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770E2217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12889A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B34D23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712A9A" w14:textId="7B64EDE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7C11C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2C77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6BCD7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B6B951" w14:textId="3BDC7BB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F0418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63A208F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43ED4F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97C4D3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AAEFDA" w14:textId="27F1E55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C052DD" w14:textId="05F368E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7CBD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94C67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8F5DC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0DC09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58D2F252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A3DE63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3B5653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0F96A71" w14:textId="5DB7661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753B01" w14:textId="657461F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579E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02FD3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B926CF" w14:textId="069595A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12A865" w14:textId="434F2D0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</w:tr>
      <w:tr w:rsidR="00F7007C" w:rsidRPr="00A51D1B" w14:paraId="0A9A0758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FA7268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A7D003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7E70FB" w14:textId="47829AB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C14B10" w14:textId="662583F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984A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1293FF" w14:textId="7B4BC90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C4606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B2FCD3" w14:textId="43669F4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</w:tr>
      <w:tr w:rsidR="00F7007C" w:rsidRPr="00A51D1B" w14:paraId="452887A2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2186288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C88D1A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DFA9C3" w14:textId="44BA78C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0A396" w14:textId="670682B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10942D" w14:textId="369E9BD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113E4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8F82B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96542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1213C2F7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EE835B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D6225A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4AF531" w14:textId="63875BA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D594D" w14:textId="1443EA1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7CC85" w14:textId="0B96CD7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7DD36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22C12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5990C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7205CC80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B2B38B4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42B02F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11EAD8D" w14:textId="09FCE17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F4EDE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57EEDD" w14:textId="40B4F11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7391C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ACD5D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9367E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0C86B122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383448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DE9F7BE" w14:textId="038302E1" w:rsidR="00F7007C" w:rsidRPr="00A51D1B" w:rsidRDefault="00A6124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ve: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D20D0A" w14:textId="0111BCE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4B0A61" w14:textId="5860DAD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A0B99" w14:textId="5C6D42E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FBB6B0" w14:textId="0D1CE0D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9C4A11" w14:textId="4BFEA6A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D236A2" w14:textId="4033693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7</w:t>
            </w:r>
          </w:p>
        </w:tc>
      </w:tr>
      <w:tr w:rsidR="00F7007C" w:rsidRPr="00A51D1B" w14:paraId="1F5A85BD" w14:textId="77777777" w:rsidTr="00F1676D">
        <w:trPr>
          <w:trHeight w:val="284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  <w:hideMark/>
          </w:tcPr>
          <w:p w14:paraId="2646156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B: Live vaccine + Live vaccin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9AF14A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B7885A" w14:textId="28864D8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F6EE6A" w14:textId="2B536F65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52CF4" w14:textId="09684EB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3A5B5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CE019F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2130D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3EECAFEA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EC965E5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F56F1E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8B4AE5" w14:textId="32E90BA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C4DF19" w14:textId="6DBAFEA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FACDB" w14:textId="7868E7F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87212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10B07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4E7509" w14:textId="3E34BE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</w:tr>
      <w:tr w:rsidR="00F7007C" w:rsidRPr="00A51D1B" w14:paraId="2F5ACC22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9256F17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C2378F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E514CC" w14:textId="0DF238C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5B80E4" w14:textId="7881E86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6CA02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49567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8783C0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D6392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6E18C42C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4955F4B7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199EB7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EA3B86" w14:textId="5B70E5C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FA459F" w14:textId="381DD86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4D9DBF" w14:textId="565BF37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A97453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E084B2" w14:textId="0D2D537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4F73C2" w14:textId="1352F9C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</w:t>
            </w:r>
          </w:p>
        </w:tc>
      </w:tr>
      <w:tr w:rsidR="00F7007C" w:rsidRPr="00A51D1B" w14:paraId="241F5F1E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472ABF00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DEE35F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9861AD" w14:textId="2DFC846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E7FEBD" w14:textId="09F665B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4912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E11547" w14:textId="1F2C98B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FA20A7" w14:textId="4E26CE0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C39B0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04FF7A56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290DA3D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A1135E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14E5775" w14:textId="36E1EA5B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7DEA3D" w14:textId="5942104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FEB9E" w14:textId="220AE47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4EF4D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140A9E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E80472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13BD65EB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804DE74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DD6DE3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187252" w14:textId="6BEC40AE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69B6B" w14:textId="2BAE28F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5135E" w14:textId="17C6E11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24B92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06D0D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C48209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192C8DB6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3FBA942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8992E5B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9429AF" w14:textId="1932296D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0FE322" w14:textId="2E4DE16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970E8" w14:textId="66C83AD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BD6127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44EC16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21D671" w14:textId="744F2CE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</w:t>
            </w:r>
          </w:p>
        </w:tc>
      </w:tr>
      <w:tr w:rsidR="00F7007C" w:rsidRPr="00A51D1B" w14:paraId="62E14144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D453EBB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4846DF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7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7A8082" w14:textId="36D0ACB6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A0B96B" w14:textId="58D60753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60E92" w14:textId="305DA6B9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99C291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CA121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25A96A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F7007C" w:rsidRPr="00A51D1B" w14:paraId="2A43D99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691ADFC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DCC860C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3F4A9C" w14:textId="7396F35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E0AC1" w14:textId="51F11AC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F5DEB" w14:textId="1D43700F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129EA5" w14:textId="77777777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5CE21B" w14:textId="7FCD7A7C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5AF3B2" w14:textId="3587A5D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8F318E"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</w:tr>
      <w:tr w:rsidR="00F7007C" w:rsidRPr="00A51D1B" w14:paraId="4EC4DD34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7FE6AB8" w14:textId="77777777" w:rsidR="00F7007C" w:rsidRPr="00A51D1B" w:rsidRDefault="00F7007C" w:rsidP="00441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650BC8E" w14:textId="6A1A2806" w:rsidR="00F7007C" w:rsidRPr="00A51D1B" w:rsidRDefault="00A6124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ve: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5E77C4" w14:textId="781EEDC2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256E6D" w14:textId="2C65D1B0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0A055E" w14:textId="3CEE4234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7CC2B6" w14:textId="7E1F99DA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46989B" w14:textId="431E8348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596002" w14:textId="6D92A431" w:rsidR="00F7007C" w:rsidRPr="00A51D1B" w:rsidRDefault="00F7007C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  <w:r w:rsidR="008F318E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6</w:t>
            </w:r>
          </w:p>
        </w:tc>
      </w:tr>
      <w:tr w:rsidR="005100C7" w:rsidRPr="00A51D1B" w14:paraId="615FFE8D" w14:textId="77777777" w:rsidTr="00F1676D">
        <w:trPr>
          <w:trHeight w:val="284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5BD3BD5" w14:textId="065A09EA" w:rsidR="005100C7" w:rsidRPr="00A51D1B" w:rsidRDefault="005100C7" w:rsidP="002F2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C: Unvaccinated Challenged Control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7AD1F2A" w14:textId="64F1CC3A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7915E5B" w14:textId="2B34CB7A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DDA990" w14:textId="236ED99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BEF7B8" w14:textId="6E9E60A0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3211CD" w14:textId="4CEDD41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E1DC03" w14:textId="5AEF04E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C22059" w14:textId="1E9CA7E7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7</w:t>
            </w:r>
          </w:p>
        </w:tc>
      </w:tr>
      <w:tr w:rsidR="005100C7" w:rsidRPr="00A51D1B" w14:paraId="716F0A83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7EAA7FF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03BA440" w14:textId="7AE21E6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B18F115" w14:textId="4FB585A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E5978F" w14:textId="01D5138A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F41621" w14:textId="665B4DA0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01A6E9" w14:textId="57BDF1AE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6D17F4" w14:textId="2CED8909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3CD2C8" w14:textId="2FAEFC8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2</w:t>
            </w:r>
          </w:p>
        </w:tc>
      </w:tr>
      <w:tr w:rsidR="005100C7" w:rsidRPr="00A51D1B" w14:paraId="50B91B65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20F4E6F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040E20D" w14:textId="671AB43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42CCB83" w14:textId="06806E69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8842AC" w14:textId="0818701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729FCB" w14:textId="2C91C454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690A62" w14:textId="6F25A267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C0310F" w14:textId="11D44C19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26F605" w14:textId="1878062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66</w:t>
            </w:r>
          </w:p>
        </w:tc>
      </w:tr>
      <w:tr w:rsidR="005100C7" w:rsidRPr="00A51D1B" w14:paraId="6480522E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63F007B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3A022EAC" w14:textId="4F91641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0C55AF9" w14:textId="17BA3A6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3FB7CF" w14:textId="5E5F25AF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7B4043" w14:textId="0335811F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5D3B4B" w14:textId="36A72DDF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B89272" w14:textId="469792EA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D71653" w14:textId="3FEBEFC1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5100C7" w:rsidRPr="00A51D1B" w14:paraId="49FC9FA0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AF55640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0FA850F" w14:textId="5959834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25CF3F95" w14:textId="5A0EDFB0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AC6F446" w14:textId="07A83E0E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95E8CC" w14:textId="5C614DC4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10C79E" w14:textId="1BF13844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C6D0F7" w14:textId="100836F0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4B6208" w14:textId="26304B70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5</w:t>
            </w:r>
          </w:p>
        </w:tc>
      </w:tr>
      <w:tr w:rsidR="005100C7" w:rsidRPr="00A51D1B" w14:paraId="6152A0B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98AC715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C044E71" w14:textId="25CACEA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C420869" w14:textId="70666A4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49894C" w14:textId="24090E6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250AD7" w14:textId="0A7B283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1DB8F6" w14:textId="31C29DC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4DB412" w14:textId="122C7075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01F64C" w14:textId="4DE2E7B5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5100C7" w:rsidRPr="00A51D1B" w14:paraId="211E67C0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D0B6D2E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A686C61" w14:textId="14DFF53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7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312AA04" w14:textId="6ECF902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11410E" w14:textId="2BDB13F2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F99B9D" w14:textId="0E98FFA9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D3B499" w14:textId="1E94BA95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C40DE5" w14:textId="4AC6A4D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5612DD" w14:textId="41AECD95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2</w:t>
            </w:r>
          </w:p>
        </w:tc>
      </w:tr>
      <w:tr w:rsidR="005100C7" w:rsidRPr="00A51D1B" w14:paraId="1401579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6B420D8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75CF801" w14:textId="6A11A22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4A309AB" w14:textId="4187520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6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B6ADA6" w14:textId="7F63449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30B2EB" w14:textId="1E4B317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4C8D5B" w14:textId="45B58F8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D7A770" w14:textId="6150EE9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3F4330" w14:textId="78DDCC93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9</w:t>
            </w:r>
          </w:p>
        </w:tc>
      </w:tr>
      <w:tr w:rsidR="005100C7" w:rsidRPr="00A51D1B" w14:paraId="560AC999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AAB415C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6F75578" w14:textId="6FFE2CA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8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29969790" w14:textId="05049356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414748" w14:textId="1B94FD6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585214" w14:textId="3DCACE09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51703B" w14:textId="284EF2C8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4B4C4A" w14:textId="77C4AF61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BAB050" w14:textId="4F891C71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9</w:t>
            </w:r>
          </w:p>
        </w:tc>
      </w:tr>
      <w:tr w:rsidR="005100C7" w:rsidRPr="00A51D1B" w14:paraId="534EAA23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5A51CBD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A4C55CD" w14:textId="5A14ECC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0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D847CD5" w14:textId="6FCD2E77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B5A550" w14:textId="2D7C7BB3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93AECE" w14:textId="1BA24E3B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A5C5EB" w14:textId="3C9FFCDC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A67ADF" w14:textId="60B44C13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C4A730" w14:textId="7FD77207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5100C7" w:rsidRPr="00A51D1B" w14:paraId="6BCAFB46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576A8C96" w14:textId="77777777" w:rsidR="005100C7" w:rsidRPr="00A51D1B" w:rsidRDefault="005100C7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DA03B59" w14:textId="4F9BB582" w:rsidR="005100C7" w:rsidRPr="00A51D1B" w:rsidRDefault="00A6124C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ve: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7118B89" w14:textId="045278A2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4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230E89" w14:textId="6AEAA4AF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F1A312" w14:textId="46BCB281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09A269" w14:textId="5018CC1D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A86AD0" w14:textId="625B58CA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169125" w14:textId="656A1892" w:rsidR="005100C7" w:rsidRPr="00A51D1B" w:rsidRDefault="005100C7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44</w:t>
            </w:r>
          </w:p>
        </w:tc>
      </w:tr>
      <w:tr w:rsidR="002F28B1" w:rsidRPr="00A51D1B" w14:paraId="79412184" w14:textId="77777777" w:rsidTr="00F1676D">
        <w:trPr>
          <w:trHeight w:val="284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4B8388C" w14:textId="6F2BBB5E" w:rsidR="002F28B1" w:rsidRPr="00A51D1B" w:rsidRDefault="002F28B1" w:rsidP="002F2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D: Unvaccinated Unchallenged Control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A5E1F10" w14:textId="6E7CA116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27DA783D" w14:textId="3E3CB01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438452" w14:textId="393C324E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37EE31" w14:textId="5562ACE8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B9B4AF" w14:textId="4590209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5550C0" w14:textId="453E1DD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07B1EA" w14:textId="7B0A84CF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36BE5341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F4F12AF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78C995F" w14:textId="5D95E7A4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7E4842A" w14:textId="5AE474E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AF1101" w14:textId="0965216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2C33B8" w14:textId="07BF265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C90A50" w14:textId="4B2E9ABE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D6B31" w14:textId="55F33B45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25FF41" w14:textId="6F35B482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7C84680B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79CEC47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A210E65" w14:textId="7A5AD56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1323825" w14:textId="09B9220B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A0BC3B" w14:textId="1E5BA2D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6206A3" w14:textId="3C82D75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A587EF" w14:textId="028BF828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5CCB2A" w14:textId="4EBBB7F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EB0750" w14:textId="128CBF92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182859C4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D8C89C2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338DA6C0" w14:textId="3C9E09CC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C42F455" w14:textId="15EAB51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A43FE4" w14:textId="683144D6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33CD98" w14:textId="452AA2A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6309CB" w14:textId="0FAEC38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7BBF2F" w14:textId="3E8ECF61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625374" w14:textId="07B699D4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0263FC1D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01F1071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2C69DC3" w14:textId="0338087A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89F0C18" w14:textId="17A9D51D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9FCEC8" w14:textId="69617421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CCB53C" w14:textId="5AB1087A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518BD4" w14:textId="549F1F2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6DED01" w14:textId="777A745A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2A008D" w14:textId="2FCE9D74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3AC2A46D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6AC64CD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EA3D455" w14:textId="247B2F41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E157BC6" w14:textId="24D0885D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3A2BED" w14:textId="6F0C10A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B40A80" w14:textId="3CE7D1B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039D74" w14:textId="2464A3C2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C3386" w14:textId="43EB1A4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1160FD" w14:textId="2D5ADBBF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22750CA9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87C7F92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B36F6E8" w14:textId="11AD07B4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7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6AAE737" w14:textId="360D4BA6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750703" w14:textId="371BEF2E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9AFCB8" w14:textId="45B3835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DDF7C9" w14:textId="12C17878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77A4CC" w14:textId="2337565B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FA0A96" w14:textId="1CF8B4D5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68698282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4C2BC9E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DCAACCD" w14:textId="0C3E05B5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353FF2D" w14:textId="426D9851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713EDC" w14:textId="017931AC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854BC5" w14:textId="21734996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B8BA33" w14:textId="5EDAB88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CC3DA0" w14:textId="07E567B3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64E9C9" w14:textId="06C8019E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13A9244B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B99208E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C82CE33" w14:textId="41F2B7BB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9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12D5E41" w14:textId="177F56A8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85DAD2" w14:textId="0B2C16B8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28AA31" w14:textId="35704059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15F60B" w14:textId="2E617651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8CA81D" w14:textId="6C04CF0D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1A2923" w14:textId="0F880675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56161BF6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A0972C3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7846107" w14:textId="706C7D29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00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2C8B409B" w14:textId="0D0A72C0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3A45E9" w14:textId="64E0F61B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98E00C" w14:textId="254E592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D8157C" w14:textId="49BF03DC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BD09D1" w14:textId="4003EED5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2E739E" w14:textId="71EE2809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2F28B1" w:rsidRPr="00A51D1B" w14:paraId="48C8420C" w14:textId="77777777" w:rsidTr="00F1676D">
        <w:trPr>
          <w:trHeight w:val="28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BE06EC8" w14:textId="77777777" w:rsidR="002F28B1" w:rsidRPr="00A51D1B" w:rsidRDefault="002F28B1" w:rsidP="0051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3C06AFEB" w14:textId="66BDD7D2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  <w:r w:rsidR="00A6124C"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ve: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797AC3A" w14:textId="2BF77FFC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B70F74" w14:textId="50F5AF87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D89B93" w14:textId="7C5BA4BB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5265B" w14:textId="62CBA034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2D1D45" w14:textId="38CDD7E9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C899FD" w14:textId="4BE0EA7F" w:rsidR="002F28B1" w:rsidRPr="00A51D1B" w:rsidRDefault="002F28B1" w:rsidP="0051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51D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</w:tbl>
    <w:p w14:paraId="4CFE001F" w14:textId="353611E3" w:rsidR="00F7007C" w:rsidRDefault="00C66AC6" w:rsidP="001E59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51D1B">
        <w:rPr>
          <w:rFonts w:ascii="Times New Roman" w:hAnsi="Times New Roman" w:cs="Times New Roman"/>
          <w:sz w:val="20"/>
          <w:szCs w:val="20"/>
        </w:rPr>
        <w:t>dpc</w:t>
      </w:r>
      <w:proofErr w:type="spellEnd"/>
      <w:r w:rsidRPr="00A51D1B">
        <w:rPr>
          <w:rFonts w:ascii="Times New Roman" w:hAnsi="Times New Roman" w:cs="Times New Roman"/>
          <w:sz w:val="20"/>
          <w:szCs w:val="20"/>
        </w:rPr>
        <w:t>-</w:t>
      </w:r>
      <w:proofErr w:type="gramEnd"/>
      <w:r w:rsidRPr="00A51D1B">
        <w:rPr>
          <w:rFonts w:ascii="Times New Roman" w:hAnsi="Times New Roman" w:cs="Times New Roman"/>
          <w:sz w:val="20"/>
          <w:szCs w:val="20"/>
        </w:rPr>
        <w:t xml:space="preserve"> days post challenge; </w:t>
      </w:r>
      <w:proofErr w:type="spellStart"/>
      <w:r w:rsidRPr="00A51D1B">
        <w:rPr>
          <w:rFonts w:ascii="Times New Roman" w:hAnsi="Times New Roman" w:cs="Times New Roman"/>
          <w:sz w:val="20"/>
          <w:szCs w:val="20"/>
        </w:rPr>
        <w:t>ave</w:t>
      </w:r>
      <w:proofErr w:type="spellEnd"/>
      <w:r w:rsidRPr="00A51D1B">
        <w:rPr>
          <w:rFonts w:ascii="Times New Roman" w:hAnsi="Times New Roman" w:cs="Times New Roman"/>
          <w:sz w:val="20"/>
          <w:szCs w:val="20"/>
        </w:rPr>
        <w:t>- average; EID</w:t>
      </w:r>
      <w:r w:rsidRPr="00A51D1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A51D1B">
        <w:rPr>
          <w:rFonts w:ascii="Times New Roman" w:hAnsi="Times New Roman" w:cs="Times New Roman"/>
          <w:sz w:val="20"/>
          <w:szCs w:val="20"/>
        </w:rPr>
        <w:t>- egg infectious dose 50</w:t>
      </w:r>
    </w:p>
    <w:p w14:paraId="4C4882F6" w14:textId="7E9037CF" w:rsidR="0007754B" w:rsidRPr="005D3D24" w:rsidRDefault="0007754B" w:rsidP="00DB22A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IDFont+F1" w:hAnsi="Times New Roman" w:cs="Times New Roman"/>
          <w:b/>
          <w:sz w:val="20"/>
          <w:szCs w:val="20"/>
        </w:rPr>
      </w:pPr>
      <w:r w:rsidRPr="005D3D24">
        <w:rPr>
          <w:rFonts w:ascii="Times New Roman" w:hAnsi="Times New Roman" w:cs="Times New Roman"/>
          <w:b/>
          <w:sz w:val="20"/>
          <w:szCs w:val="20"/>
        </w:rPr>
        <w:lastRenderedPageBreak/>
        <w:t>Table S3. Ciliary motility scores of SPF chickens 7 days post challenge with live IBV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760"/>
        <w:gridCol w:w="420"/>
        <w:gridCol w:w="36"/>
        <w:gridCol w:w="384"/>
        <w:gridCol w:w="72"/>
        <w:gridCol w:w="320"/>
        <w:gridCol w:w="28"/>
        <w:gridCol w:w="388"/>
        <w:gridCol w:w="32"/>
        <w:gridCol w:w="424"/>
        <w:gridCol w:w="254"/>
        <w:gridCol w:w="166"/>
        <w:gridCol w:w="409"/>
        <w:gridCol w:w="11"/>
        <w:gridCol w:w="326"/>
        <w:gridCol w:w="94"/>
        <w:gridCol w:w="362"/>
        <w:gridCol w:w="58"/>
        <w:gridCol w:w="421"/>
        <w:gridCol w:w="1133"/>
        <w:gridCol w:w="850"/>
        <w:gridCol w:w="1423"/>
      </w:tblGrid>
      <w:tr w:rsidR="0007754B" w:rsidRPr="00743EF1" w14:paraId="632D0C86" w14:textId="77777777" w:rsidTr="004418F5">
        <w:trPr>
          <w:trHeight w:val="284"/>
          <w:jc w:val="center"/>
        </w:trPr>
        <w:tc>
          <w:tcPr>
            <w:tcW w:w="1552" w:type="dxa"/>
            <w:shd w:val="clear" w:color="auto" w:fill="auto"/>
          </w:tcPr>
          <w:p w14:paraId="14D503A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AF9701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rd no.</w:t>
            </w:r>
          </w:p>
        </w:tc>
        <w:tc>
          <w:tcPr>
            <w:tcW w:w="1232" w:type="dxa"/>
            <w:gridSpan w:val="5"/>
            <w:shd w:val="clear" w:color="auto" w:fill="auto"/>
            <w:vAlign w:val="center"/>
            <w:hideMark/>
          </w:tcPr>
          <w:p w14:paraId="5E4ED19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1701" w:type="dxa"/>
            <w:gridSpan w:val="7"/>
            <w:shd w:val="clear" w:color="auto" w:fill="auto"/>
            <w:vAlign w:val="center"/>
            <w:hideMark/>
          </w:tcPr>
          <w:p w14:paraId="10CB6B8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ddle</w:t>
            </w:r>
          </w:p>
        </w:tc>
        <w:tc>
          <w:tcPr>
            <w:tcW w:w="1272" w:type="dxa"/>
            <w:gridSpan w:val="6"/>
            <w:shd w:val="clear" w:color="auto" w:fill="auto"/>
            <w:vAlign w:val="center"/>
            <w:hideMark/>
          </w:tcPr>
          <w:p w14:paraId="66E882B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0EC7A0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iliostasis</w:t>
            </w:r>
            <w:proofErr w:type="spellEnd"/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Score</w:t>
            </w:r>
            <w:r w:rsidRPr="00B631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134C6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PS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E677C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+</w:t>
            </w:r>
            <w:proofErr w:type="spellStart"/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e</w:t>
            </w:r>
            <w:proofErr w:type="spellEnd"/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birds</w:t>
            </w:r>
          </w:p>
        </w:tc>
      </w:tr>
      <w:tr w:rsidR="0007754B" w:rsidRPr="00743EF1" w14:paraId="29E77169" w14:textId="77777777" w:rsidTr="004418F5">
        <w:trPr>
          <w:trHeight w:val="284"/>
          <w:jc w:val="center"/>
        </w:trPr>
        <w:tc>
          <w:tcPr>
            <w:tcW w:w="1552" w:type="dxa"/>
            <w:vMerge w:val="restart"/>
            <w:vAlign w:val="center"/>
          </w:tcPr>
          <w:p w14:paraId="52464CC4" w14:textId="77777777" w:rsidR="0007754B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A:</w:t>
            </w:r>
          </w:p>
          <w:p w14:paraId="6DFBDE1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ive vaccine + VLP vaccin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84A9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654FE5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5AEC5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7CD3BF1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2569DF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FF6C0A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849C22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0AA12D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7A145D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101992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55E638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1C5E5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C5A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00C08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060172B6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2EF6859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70A1E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6006B9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92C7B0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0A78F9C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E1374F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B7B76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A76863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00804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E946F5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F810DF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500913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CFF3C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8CCD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F68794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27D73A0C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009A626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BD91F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C9558F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882F5C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531C1C1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86EE37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11A2EA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47C29B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A5906A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46219D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286957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020C4D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2BE79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1296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7E5D8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7EF166B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06DA99B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4762D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CA77A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0102A1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172ACE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03391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559F6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74D1AE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40D4CC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D47781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9D6BF4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E7403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BAB60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64C9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15F8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E0354E8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A3BE4F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CC50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735ED8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AE6AAB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5E2FF1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0498B2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06CA2D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2AF471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947911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996789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C9C68F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7744D4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C4C2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0EDA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8B172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207C2142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10DD35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4CF0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FA62A5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4B21B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2FD9A2E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B4C89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23C776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4BDDD9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2EA0F7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8612C8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2F5925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1FB7A3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8C06F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F4F98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E1616F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135BC4F2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514A07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5BE32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24EE7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EDCE24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2AE2C87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930658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0B2C02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482A48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2EDF13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D4C54C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45C2E4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F69372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76DF8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6A867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B5CBE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75502B1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429F269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988C4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D4A71A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BF8240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598A4E0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9E0FCB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74C21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EA61D2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5B932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CC09CF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453987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60BC4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78650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75C3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82A3C3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0EB553EF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435522A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205A0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829CEA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6EA95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00730A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85963A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851675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5F77B0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238B64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4B6AF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F7B2B3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335C46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BBB08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0FFF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918926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237A8C66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D61BB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625EB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DD83DB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BC467E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08D2DB4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C328B1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A0E742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789E51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0275C2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108380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35A9D9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65D914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9B058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307A8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D9E03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7D532954" w14:textId="77777777" w:rsidTr="004418F5">
        <w:trPr>
          <w:trHeight w:val="265"/>
          <w:jc w:val="center"/>
        </w:trPr>
        <w:tc>
          <w:tcPr>
            <w:tcW w:w="1552" w:type="dxa"/>
            <w:vMerge/>
            <w:vAlign w:val="center"/>
          </w:tcPr>
          <w:p w14:paraId="2F68DB4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B206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1CA8459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7E834DC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0E4AEE6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6BA7F67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25A6733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14:paraId="7D9FE6D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75" w:type="dxa"/>
            <w:gridSpan w:val="2"/>
            <w:shd w:val="clear" w:color="auto" w:fill="auto"/>
            <w:noWrap/>
            <w:vAlign w:val="bottom"/>
            <w:hideMark/>
          </w:tcPr>
          <w:p w14:paraId="7A68A83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  <w:hideMark/>
          </w:tcPr>
          <w:p w14:paraId="1C0A309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4DF7701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  <w:hideMark/>
          </w:tcPr>
          <w:p w14:paraId="28931A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5E82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E89F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F104D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0/10 (100 %)</w:t>
            </w:r>
          </w:p>
        </w:tc>
      </w:tr>
      <w:tr w:rsidR="0007754B" w:rsidRPr="00743EF1" w14:paraId="1A8A2FBC" w14:textId="77777777" w:rsidTr="004418F5">
        <w:trPr>
          <w:trHeight w:val="284"/>
          <w:jc w:val="center"/>
        </w:trPr>
        <w:tc>
          <w:tcPr>
            <w:tcW w:w="1552" w:type="dxa"/>
            <w:vMerge w:val="restart"/>
            <w:vAlign w:val="center"/>
          </w:tcPr>
          <w:p w14:paraId="7A65866E" w14:textId="77777777" w:rsidR="0007754B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B:</w:t>
            </w:r>
          </w:p>
          <w:p w14:paraId="23E3212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ive vaccine + Live vaccin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7C6E8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FA8E6D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DACAFF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04E7FCE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2DE50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5C276B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0514A3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999AE0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7B5E7E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88F963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7818B8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D2769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C295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B6AC81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1E55C4B4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425606E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54A4C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F439CE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FE7F0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1FF53A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DCC3FE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FBD278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6A294B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62F806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75CCB8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DF9B08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EF6B9E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46EB5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BE94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346CDE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1D513020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B67E03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1097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69048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82D3E1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2AB4A39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EF5D05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7479C8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14D0D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4046B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8AAC0C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9B31E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7B2D19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1F12C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11C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3C7B4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74E02720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4EB008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3D3E8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294DF7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44CCB7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41257C4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61D7B8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41975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FCA73A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4C295A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7F3B09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ACA359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A75FC0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52782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D841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4E8F6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20CCD99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649E61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0DF18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DF79FB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FB6D0A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337042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4AC92C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B880AC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D1335F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509EFE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944C94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EEAA5B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AE3960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FE4D0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DEB76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82EAF6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08DE6C38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2038611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F1888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60F360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097761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3D9B27C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450DC3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D1C56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3214CB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F89C83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3D228B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06FD1D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CD0E54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F921B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F87E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5C9C2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3C976B6E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7EA45B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82094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4AAA3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148089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637E11C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67CA40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6ACBAB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B83DE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CEEC96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FB032B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7596F5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B42866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2BD3B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534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38F540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4EC106C4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1801417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938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53142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DCB5DE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4DDD296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88B064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87C96C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EB21B7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1D4EB7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05A0D7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9C39B3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02793E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61105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C4E7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21A1C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527334FE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E2D7B7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E79F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9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DD97FA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1C035E2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4840877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E9AA78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E195C6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DF9BE9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111A06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C42E7C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DC2BA1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26B28A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027B9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4BEDD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1EFAAA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358BE44E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28C4CA1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88C73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A4E748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6ED9FF3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  <w:hideMark/>
          </w:tcPr>
          <w:p w14:paraId="3C20D17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520FF4F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936109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3A27F8D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2A81B3C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4CDAE68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  <w:hideMark/>
          </w:tcPr>
          <w:p w14:paraId="04CAD8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4D90D9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EA36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45AB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489CD0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46511B2F" w14:textId="77777777" w:rsidTr="004418F5">
        <w:trPr>
          <w:trHeight w:val="284"/>
          <w:jc w:val="center"/>
        </w:trPr>
        <w:tc>
          <w:tcPr>
            <w:tcW w:w="1552" w:type="dxa"/>
            <w:vMerge/>
            <w:vAlign w:val="center"/>
          </w:tcPr>
          <w:p w14:paraId="52C25ED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BD94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5504703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26520C4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4AEDEC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33A48AD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4A6E8C0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14:paraId="0DFEDE6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75" w:type="dxa"/>
            <w:gridSpan w:val="2"/>
            <w:shd w:val="clear" w:color="auto" w:fill="auto"/>
            <w:noWrap/>
            <w:vAlign w:val="bottom"/>
            <w:hideMark/>
          </w:tcPr>
          <w:p w14:paraId="05A70AE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  <w:hideMark/>
          </w:tcPr>
          <w:p w14:paraId="745A38E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  <w:hideMark/>
          </w:tcPr>
          <w:p w14:paraId="4446C35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  <w:hideMark/>
          </w:tcPr>
          <w:p w14:paraId="69C112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FD60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B31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519F1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0/10 (100 %)</w:t>
            </w:r>
          </w:p>
        </w:tc>
      </w:tr>
      <w:tr w:rsidR="0007754B" w:rsidRPr="00743EF1" w14:paraId="4063A17A" w14:textId="77777777" w:rsidTr="004418F5">
        <w:trPr>
          <w:trHeight w:val="284"/>
          <w:jc w:val="center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14:paraId="308CAE25" w14:textId="13D2ED9B" w:rsidR="00026DA9" w:rsidRPr="008F5AC2" w:rsidRDefault="0007754B" w:rsidP="008F5A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AC2">
              <w:rPr>
                <w:rFonts w:ascii="Times New Roman" w:hAnsi="Times New Roman" w:cs="Times New Roman"/>
                <w:b/>
                <w:sz w:val="20"/>
                <w:szCs w:val="20"/>
              </w:rPr>
              <w:t>Group C: Unvaccinated Challenged Control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00193A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1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789B8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9656F8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43758F6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00B1CC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155C37F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DDBDC9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6AB63B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81DB7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719716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562049D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FBCC91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7C56D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51C793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2DE32F02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4936A56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0734ED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2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2A41DF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D1F603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57BB91D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1D7FB1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65C799F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56A439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8AFCDC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B76F21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D3119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1FA5198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D15FD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5637A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8A21A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2190CFF4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7F8F27E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1F9DFD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3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A0E2EA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D2173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3751EDC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D1BAEC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0A0DE19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1932B2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5EB48D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E56397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CE88B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10373A8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CD8C1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84EF0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7D3C09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B7F7DC7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4B868EB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41E02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4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E5F84F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17DAF1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4DB1A16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28A974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09DB86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5BBC7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FEF09E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05AD71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7FADC8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4DEB305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2A93DE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B8ED1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E6D20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062A3E03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15092E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C36E0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5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042722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021A27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7562DC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CA5282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17025DF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0DBF26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0EEFD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B8CB8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09C99A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02BF6B5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484DF7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7E88D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953928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7B3E668F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1D99A63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A89B35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6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FB1EF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82B413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5E7105C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0F7DC1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2FC24F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C63FA0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27C2E2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1040DF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398E7F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4C06E44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F6FC4C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DC78A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E0D9C9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6606BB47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23F1843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36B27F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7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0E85E8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D80602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30F587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65F9A6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2CB22BA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A41197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E7A600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7C344D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93594F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37A0E16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F4418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829D5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7DB603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1C08D07F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2B4B847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B256B6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8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595FB4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5D68B3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22A8B4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D199B3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1A64F53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E1EE23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1DA3A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BF08EF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6A92F3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1385EFA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447D83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3ED48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C6C265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1425C720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193364A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3A8AC8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9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8EEFBA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338016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769A321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4818C1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48E8AE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16E70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4E29AA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4533F2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8A9754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080530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A0FA9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DEAA0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A2D3A6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5F804C12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0854E45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BC82BD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0947330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B7D251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5B04371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BC1A05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5E309AD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9B132A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DEFFC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AA401C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0E48DA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0B1B042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67B26E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906AD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85FD5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7754B" w:rsidRPr="00743EF1" w14:paraId="31BAB505" w14:textId="77777777" w:rsidTr="004418F5">
        <w:trPr>
          <w:trHeight w:val="284"/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14:paraId="57F33CC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96EBFB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18BE60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5A8104A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229C214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</w:tcPr>
          <w:p w14:paraId="5AB4A95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5FD1F3B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shd w:val="clear" w:color="auto" w:fill="auto"/>
            <w:noWrap/>
            <w:vAlign w:val="bottom"/>
          </w:tcPr>
          <w:p w14:paraId="1480277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5" w:type="dxa"/>
            <w:gridSpan w:val="2"/>
            <w:shd w:val="clear" w:color="auto" w:fill="auto"/>
            <w:noWrap/>
            <w:vAlign w:val="bottom"/>
          </w:tcPr>
          <w:p w14:paraId="13762A7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3746E55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35D97F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</w:tcPr>
          <w:p w14:paraId="73F532A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0A59C7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3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70730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-66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0FA69D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0/10 (0 %)</w:t>
            </w:r>
          </w:p>
        </w:tc>
      </w:tr>
      <w:tr w:rsidR="0007754B" w:rsidRPr="00743EF1" w14:paraId="024A6030" w14:textId="77777777" w:rsidTr="004418F5">
        <w:trPr>
          <w:trHeight w:val="284"/>
          <w:jc w:val="center"/>
        </w:trPr>
        <w:tc>
          <w:tcPr>
            <w:tcW w:w="1552" w:type="dxa"/>
            <w:vMerge w:val="restart"/>
            <w:vAlign w:val="center"/>
          </w:tcPr>
          <w:p w14:paraId="62BF53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 D: Unvaccinated Unchallenged Control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1001C7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1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5C511EB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F14BE6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49DA5B4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8EC7A0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031314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E09FD3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042D87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F77C07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01EC6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37B13A3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5125E0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AD9D1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B713D5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272F5453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7A58CC6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BA689C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2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EFF5EB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5E2909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7FD2BEF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2F4BAB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11AC905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42A55D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72BD2B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73FF73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BFB19E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5B1D53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F0B439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2D354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7619F7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76653086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5DC2C18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38830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3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AB6257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8C7AFE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4FB405D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84FCEA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38B8EC6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952540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66D9EB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66F22C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0962AF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0BFC586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AD7F9C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960E0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9A4E80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27F59D02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23036D6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589EC6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4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273F044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794285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49DC071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909D34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28FA37C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23AE55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87C69A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7EF31D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E57178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4E2FB3B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70E93D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49FAC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226075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07F57963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149512D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601B0E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5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9EB86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B9773C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5C4144D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EFA40F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719A6C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C336DF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C0E119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2C4BF0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0E1DB0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739D0AF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AB9802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75BA1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472175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3CCC3DA3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6F3E813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BEFE1F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6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4CBB8EA0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25B732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195E8A7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AF3FB5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5CFECE5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363FACB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3D2982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124645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C2B2D3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4F7239E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C24044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C5A5F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57D8E6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11887924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02656F9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8775B8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7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65FF628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17391A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19A77C3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95483C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4A50153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D4A304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22BCD9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57B0EF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CFA164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0134DDD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42F17E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B41B5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189763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0E59EF61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3B9C222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FD75A3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8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33AC037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90E854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6D1C28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C3DF3F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1FC5AF7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DEA170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1881CEA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6E2444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161F63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562F6C1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4521BD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0332D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EC2483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676B2157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2B411DF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C26D89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9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94F95C8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D3208C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03877C2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FB2D77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0B01786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275D96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E22C65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71F199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2F24D17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328419B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0DA913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02A74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CD73722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344428B8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13EAE88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5E7B91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15B59C9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734483B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3"/>
            <w:shd w:val="clear" w:color="auto" w:fill="auto"/>
            <w:noWrap/>
            <w:vAlign w:val="bottom"/>
          </w:tcPr>
          <w:p w14:paraId="267E459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5541B08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bottom"/>
          </w:tcPr>
          <w:p w14:paraId="541D83E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B5B225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42415E7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60D2B70D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0" w:type="dxa"/>
            <w:gridSpan w:val="2"/>
            <w:shd w:val="clear" w:color="auto" w:fill="auto"/>
            <w:noWrap/>
            <w:vAlign w:val="bottom"/>
          </w:tcPr>
          <w:p w14:paraId="0EC55F2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44E0A83F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9A3587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86D14A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117AC9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07754B" w:rsidRPr="00743EF1" w14:paraId="79D43486" w14:textId="77777777" w:rsidTr="004418F5">
        <w:trPr>
          <w:trHeight w:val="284"/>
          <w:jc w:val="center"/>
        </w:trPr>
        <w:tc>
          <w:tcPr>
            <w:tcW w:w="1552" w:type="dxa"/>
            <w:vMerge/>
          </w:tcPr>
          <w:p w14:paraId="35DAE00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8D052F1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5B0AB374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4493430E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608048B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</w:tcPr>
          <w:p w14:paraId="3472DCD7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358EF2B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shd w:val="clear" w:color="auto" w:fill="auto"/>
            <w:noWrap/>
            <w:vAlign w:val="bottom"/>
          </w:tcPr>
          <w:p w14:paraId="4801D1FC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5" w:type="dxa"/>
            <w:gridSpan w:val="2"/>
            <w:shd w:val="clear" w:color="auto" w:fill="auto"/>
            <w:noWrap/>
            <w:vAlign w:val="bottom"/>
          </w:tcPr>
          <w:p w14:paraId="08E18E4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501C42E9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6" w:type="dxa"/>
            <w:gridSpan w:val="2"/>
            <w:shd w:val="clear" w:color="auto" w:fill="auto"/>
            <w:noWrap/>
            <w:vAlign w:val="bottom"/>
          </w:tcPr>
          <w:p w14:paraId="673FCDE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</w:tcPr>
          <w:p w14:paraId="15CB9215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AFDDB6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D95DCB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85,5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3F003F3" w14:textId="77777777" w:rsidR="0007754B" w:rsidRPr="00743EF1" w:rsidRDefault="0007754B" w:rsidP="00441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43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0/10 (100 %)</w:t>
            </w:r>
          </w:p>
        </w:tc>
      </w:tr>
    </w:tbl>
    <w:p w14:paraId="5CF0022C" w14:textId="77777777" w:rsidR="0007754B" w:rsidRPr="00B861DF" w:rsidRDefault="0007754B" w:rsidP="0007754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861D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861DF">
        <w:rPr>
          <w:rFonts w:ascii="Times New Roman" w:hAnsi="Times New Roman" w:cs="Times New Roman"/>
          <w:sz w:val="20"/>
          <w:szCs w:val="20"/>
        </w:rPr>
        <w:t>Individual score out of 40; APS- average protection score</w:t>
      </w:r>
    </w:p>
    <w:bookmarkEnd w:id="0"/>
    <w:p w14:paraId="0234D12D" w14:textId="77777777" w:rsidR="002923CA" w:rsidRPr="00A51D1B" w:rsidRDefault="002923CA" w:rsidP="001E59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923CA" w:rsidRPr="00A51D1B" w:rsidSect="00A51D1B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36"/>
    <w:rsid w:val="00026DA9"/>
    <w:rsid w:val="0007754B"/>
    <w:rsid w:val="001A6916"/>
    <w:rsid w:val="001E5936"/>
    <w:rsid w:val="002923CA"/>
    <w:rsid w:val="002F28B1"/>
    <w:rsid w:val="00347D68"/>
    <w:rsid w:val="004418F5"/>
    <w:rsid w:val="00483146"/>
    <w:rsid w:val="004E0BC2"/>
    <w:rsid w:val="005100C7"/>
    <w:rsid w:val="00566D15"/>
    <w:rsid w:val="00596863"/>
    <w:rsid w:val="005D3D24"/>
    <w:rsid w:val="00610950"/>
    <w:rsid w:val="008B593C"/>
    <w:rsid w:val="008F318E"/>
    <w:rsid w:val="008F5AC2"/>
    <w:rsid w:val="00A00A41"/>
    <w:rsid w:val="00A03012"/>
    <w:rsid w:val="00A51D1B"/>
    <w:rsid w:val="00A6124C"/>
    <w:rsid w:val="00B03AFE"/>
    <w:rsid w:val="00B66B36"/>
    <w:rsid w:val="00B861DF"/>
    <w:rsid w:val="00C66AC6"/>
    <w:rsid w:val="00DB22A0"/>
    <w:rsid w:val="00E02BFA"/>
    <w:rsid w:val="00F1676D"/>
    <w:rsid w:val="00F40998"/>
    <w:rsid w:val="00F7007C"/>
    <w:rsid w:val="00FF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EACC6A"/>
  <w15:chartTrackingRefBased/>
  <w15:docId w15:val="{DE320105-7198-4BB6-90E5-A7F053C1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95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gelo Sepotokele</dc:creator>
  <cp:keywords/>
  <dc:description/>
  <cp:lastModifiedBy>Kamogelo Sepotokele</cp:lastModifiedBy>
  <cp:revision>5</cp:revision>
  <dcterms:created xsi:type="dcterms:W3CDTF">2022-12-12T17:39:00Z</dcterms:created>
  <dcterms:modified xsi:type="dcterms:W3CDTF">2023-01-10T15:58:00Z</dcterms:modified>
</cp:coreProperties>
</file>